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52F" w:rsidRPr="006C6137" w:rsidRDefault="000C552F" w:rsidP="000C552F">
      <w:pPr>
        <w:spacing w:line="360" w:lineRule="auto"/>
        <w:jc w:val="center"/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  <w:r w:rsidRPr="006C6137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Table S</w:t>
      </w:r>
      <w:r w:rsidR="00FE0F53" w:rsidRPr="006C6137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>3.</w:t>
      </w:r>
      <w:r w:rsidRPr="006C6137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 xml:space="preserve"> </w:t>
      </w:r>
      <w:r w:rsidRPr="006C613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Nucleic acid sequences of the </w:t>
      </w:r>
      <w:r w:rsidR="002732CE" w:rsidRPr="006C613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otential</w:t>
      </w:r>
      <w:r w:rsidR="002732CE" w:rsidRPr="006C613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6C613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rget genes of</w:t>
      </w:r>
      <w:r w:rsidRPr="006C6137">
        <w:rPr>
          <w:rFonts w:ascii="Times New Roman" w:hAnsi="Times New Roman" w:cs="Times New Roman"/>
          <w:b/>
          <w:i/>
          <w:color w:val="000000" w:themeColor="text1"/>
          <w:kern w:val="0"/>
          <w:sz w:val="24"/>
          <w:szCs w:val="24"/>
        </w:rPr>
        <w:t xml:space="preserve"> GhWRKY27</w:t>
      </w:r>
      <w:r w:rsidRPr="006C613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used for the </w:t>
      </w:r>
      <w:r w:rsidR="00882089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Y1H</w:t>
      </w:r>
      <w:r w:rsidRPr="006C613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ystem</w:t>
      </w:r>
    </w:p>
    <w:tbl>
      <w:tblPr>
        <w:tblW w:w="1091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7796"/>
      </w:tblGrid>
      <w:tr w:rsidR="000C552F" w:rsidRPr="009762E9" w:rsidTr="00F25A87">
        <w:trPr>
          <w:trHeight w:val="8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 w:hint="eastAsia"/>
                <w:b/>
                <w:noProof/>
                <w:color w:val="000000"/>
                <w:sz w:val="24"/>
                <w:szCs w:val="24"/>
              </w:rPr>
              <w:t>Sequence</w:t>
            </w:r>
          </w:p>
        </w:tc>
      </w:tr>
      <w:tr w:rsidR="000C552F" w:rsidRPr="009762E9" w:rsidTr="000C552F">
        <w:trPr>
          <w:trHeight w:val="1433"/>
        </w:trPr>
        <w:tc>
          <w:tcPr>
            <w:tcW w:w="1843" w:type="dxa"/>
            <w:tcBorders>
              <w:top w:val="single" w:sz="4" w:space="0" w:color="auto"/>
            </w:tcBorders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A07G125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SPG1</w:t>
            </w:r>
          </w:p>
        </w:tc>
        <w:tc>
          <w:tcPr>
            <w:tcW w:w="7796" w:type="dxa"/>
            <w:tcBorders>
              <w:top w:val="single" w:sz="4" w:space="0" w:color="auto"/>
            </w:tcBorders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GTTGGGACTGAGGAGAAAAATGGCAGCAGCATCGTCATCAGCAAGGACTACTGAGTTGGGACTGAGGAGAAAAATGGCAGCAGCATCGTCATCAGCAAGGACTACTGAGTTGGGACTGAGGAGAAAAATGGCAGCAGCATCGTCATCAGCAAGGACTACTG</w:t>
            </w:r>
          </w:p>
        </w:tc>
      </w:tr>
      <w:tr w:rsidR="000C552F" w:rsidRPr="009762E9" w:rsidTr="000C552F">
        <w:trPr>
          <w:trHeight w:val="1135"/>
        </w:trPr>
        <w:tc>
          <w:tcPr>
            <w:tcW w:w="1843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A11G1391</w:t>
            </w:r>
          </w:p>
        </w:tc>
        <w:tc>
          <w:tcPr>
            <w:tcW w:w="1276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WRKY1</w:t>
            </w:r>
          </w:p>
        </w:tc>
        <w:tc>
          <w:tcPr>
            <w:tcW w:w="7796" w:type="dxa"/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TTCGACCATCAACTTCTATCCGTGACATCAATTCTTTGGTCCGAGTTCGACCATCAACTTCTATCCGTGACATCAATTCTTTGGTCCGAGTTCGACCATCAACTTCTATCCGTGACATCAATTCTTTGGTCCGA</w:t>
            </w:r>
          </w:p>
        </w:tc>
      </w:tr>
      <w:tr w:rsidR="000C552F" w:rsidRPr="009762E9" w:rsidTr="000C552F">
        <w:trPr>
          <w:trHeight w:val="1409"/>
        </w:trPr>
        <w:tc>
          <w:tcPr>
            <w:tcW w:w="1843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A12G0955</w:t>
            </w:r>
          </w:p>
        </w:tc>
        <w:tc>
          <w:tcPr>
            <w:tcW w:w="1276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Ripen2-1</w:t>
            </w:r>
          </w:p>
        </w:tc>
        <w:tc>
          <w:tcPr>
            <w:tcW w:w="7796" w:type="dxa"/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TAGTCCTTTGTCCAGGAATATTTTATATTTAGTCCATTTTATTTTACGCGCGTTTTAGTCCTTTGTCCAGGAATATTTTATATTTAGTCCATTTTATTTTACGCGCGTTTTAGTCCTTTGTCCAGGAATATTTTATATTTAGTCCATTTTATTTTACGCGCGTTT</w:t>
            </w:r>
          </w:p>
        </w:tc>
      </w:tr>
      <w:tr w:rsidR="000C552F" w:rsidRPr="009762E9" w:rsidTr="000C552F">
        <w:trPr>
          <w:trHeight w:val="1698"/>
        </w:trPr>
        <w:tc>
          <w:tcPr>
            <w:tcW w:w="1843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D05G2274</w:t>
            </w:r>
          </w:p>
        </w:tc>
        <w:tc>
          <w:tcPr>
            <w:tcW w:w="1276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20ox2</w:t>
            </w:r>
          </w:p>
        </w:tc>
        <w:tc>
          <w:tcPr>
            <w:tcW w:w="7796" w:type="dxa"/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TAGGAACTAAAAATGACCAAATTAAAGTATATAGACCAACCCACCACCACCAGTCATAACCCCTTCTAGCACATAGGAACTAAAAATGACCAAATTAAAGTATATAGACCAACCCACCACCACCAGTCATAACCCCTTCTAGCACATAGGAACTAAAAATGACCAAATTAAAGTATATAGACCAACCCACCACCACCAGTCATAACCCCTTCTAGCAC</w:t>
            </w:r>
          </w:p>
        </w:tc>
      </w:tr>
      <w:tr w:rsidR="000C552F" w:rsidRPr="009762E9" w:rsidTr="000C552F">
        <w:trPr>
          <w:trHeight w:val="1425"/>
        </w:trPr>
        <w:tc>
          <w:tcPr>
            <w:tcW w:w="1843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D08G0085</w:t>
            </w:r>
          </w:p>
        </w:tc>
        <w:tc>
          <w:tcPr>
            <w:tcW w:w="1276" w:type="dxa"/>
          </w:tcPr>
          <w:p w:rsidR="000C552F" w:rsidRPr="0002224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24"/>
                <w:szCs w:val="24"/>
              </w:rPr>
            </w:pPr>
            <w:r w:rsidRPr="000222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YP94C1</w:t>
            </w:r>
          </w:p>
        </w:tc>
        <w:tc>
          <w:tcPr>
            <w:tcW w:w="7796" w:type="dxa"/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CAGCTCCTCGCGAAAAGAAAAATGACTAAAAAAATATTTAATTCTTAGTCCAGCTCCTCGCGAAAAGAAAAATGACTAAAAAAATATTTAATTCTTAGTCCAGCTCCTCGCGAAAAGAAAAATGACTAAAAAAATATTTAATTCTTAGT</w:t>
            </w:r>
          </w:p>
        </w:tc>
      </w:tr>
      <w:tr w:rsidR="000C552F" w:rsidRPr="009762E9" w:rsidTr="000C552F">
        <w:trPr>
          <w:trHeight w:val="426"/>
        </w:trPr>
        <w:tc>
          <w:tcPr>
            <w:tcW w:w="1843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D11G1006</w:t>
            </w:r>
          </w:p>
        </w:tc>
        <w:tc>
          <w:tcPr>
            <w:tcW w:w="1276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3.5</w:t>
            </w:r>
          </w:p>
        </w:tc>
        <w:tc>
          <w:tcPr>
            <w:tcW w:w="7796" w:type="dxa"/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AGGAGCATATTAACGTGTATTGTGATAGTCAAAGTGCTATTCATTTAGCCAAGAATCAAAGGAGCATATTAACGTGTATTGTGATAGTCAAAGTGCTATTCATTTAGCCAAGAATCAAAGGAGCATATTAACGTGTATTGTGATAGTCAAAGTGCTATTCATTTAGCCAAGAATCAA</w:t>
            </w:r>
          </w:p>
        </w:tc>
      </w:tr>
      <w:tr w:rsidR="000C552F" w:rsidRPr="009762E9" w:rsidTr="000C552F">
        <w:trPr>
          <w:trHeight w:val="1410"/>
        </w:trPr>
        <w:tc>
          <w:tcPr>
            <w:tcW w:w="1843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D12G0291</w:t>
            </w:r>
          </w:p>
        </w:tc>
        <w:tc>
          <w:tcPr>
            <w:tcW w:w="1276" w:type="dxa"/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IAA15A</w:t>
            </w:r>
          </w:p>
        </w:tc>
        <w:tc>
          <w:tcPr>
            <w:tcW w:w="7796" w:type="dxa"/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AAGTTGATTACGATCAAAGTCAAAGATTGAAGAAGAAAGTTGTTTGAACTAAGTTGATTACGATCAAAGTCAAAGATTGAAGAAGAAAGTTGTTTGAACTAAGTTGATTACGATCAAAGTCAAAGATTGAAGAAGAAAGTTGTTTGAA</w:t>
            </w:r>
          </w:p>
        </w:tc>
      </w:tr>
      <w:tr w:rsidR="000C552F" w:rsidRPr="009762E9" w:rsidTr="000C552F">
        <w:trPr>
          <w:trHeight w:val="552"/>
        </w:trPr>
        <w:tc>
          <w:tcPr>
            <w:tcW w:w="1843" w:type="dxa"/>
            <w:tcBorders>
              <w:bottom w:val="single" w:sz="4" w:space="0" w:color="auto"/>
            </w:tcBorders>
          </w:tcPr>
          <w:p w:rsidR="000C552F" w:rsidRPr="004710A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Gh_D12G11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C552F" w:rsidRPr="00022247" w:rsidRDefault="000C552F" w:rsidP="0006203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222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i</w:t>
            </w:r>
            <w:bookmarkStart w:id="0" w:name="_GoBack"/>
            <w:r w:rsidRPr="000222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</w:t>
            </w:r>
            <w:bookmarkEnd w:id="0"/>
            <w:r w:rsidRPr="000222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2-2</w:t>
            </w:r>
          </w:p>
        </w:tc>
        <w:tc>
          <w:tcPr>
            <w:tcW w:w="7796" w:type="dxa"/>
            <w:tcBorders>
              <w:bottom w:val="single" w:sz="4" w:space="0" w:color="auto"/>
            </w:tcBorders>
          </w:tcPr>
          <w:p w:rsidR="000C552F" w:rsidRPr="004710A7" w:rsidRDefault="000C552F" w:rsidP="0006203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10A7">
              <w:rPr>
                <w:rFonts w:ascii="Times New Roman" w:hAnsi="Times New Roman" w:cs="Times New Roman"/>
                <w:sz w:val="24"/>
                <w:szCs w:val="24"/>
              </w:rPr>
              <w:t>CTGGGCTCAGGTCAGAAAAGCTTTACTCGGGGCTTGACTCGTTTTCTAACTGGGCTCAGGTCAGAAAAGCTTTACTCGGGGCTTGACTCGTTTTCTAACTGGGCTCAGGTCAGAAAAGCTTTACTCGGGGCTTGACTCGTTTTCTAA</w:t>
            </w:r>
          </w:p>
        </w:tc>
      </w:tr>
    </w:tbl>
    <w:p w:rsidR="000C552F" w:rsidRDefault="000C552F" w:rsidP="000C552F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sectPr w:rsidR="000C552F" w:rsidSect="00B56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4FB" w:rsidRDefault="009174FB" w:rsidP="005B6E87">
      <w:r>
        <w:separator/>
      </w:r>
    </w:p>
  </w:endnote>
  <w:endnote w:type="continuationSeparator" w:id="0">
    <w:p w:rsidR="009174FB" w:rsidRDefault="009174FB" w:rsidP="005B6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4FB" w:rsidRDefault="009174FB" w:rsidP="005B6E87">
      <w:r>
        <w:separator/>
      </w:r>
    </w:p>
  </w:footnote>
  <w:footnote w:type="continuationSeparator" w:id="0">
    <w:p w:rsidR="009174FB" w:rsidRDefault="009174FB" w:rsidP="005B6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6E87"/>
    <w:rsid w:val="00022247"/>
    <w:rsid w:val="00031D34"/>
    <w:rsid w:val="00062037"/>
    <w:rsid w:val="000B2A66"/>
    <w:rsid w:val="000C552F"/>
    <w:rsid w:val="00144DE4"/>
    <w:rsid w:val="001F17D2"/>
    <w:rsid w:val="00202F4F"/>
    <w:rsid w:val="002732CE"/>
    <w:rsid w:val="002C7E8E"/>
    <w:rsid w:val="004433D4"/>
    <w:rsid w:val="004710A7"/>
    <w:rsid w:val="004A2C5D"/>
    <w:rsid w:val="004F7AF2"/>
    <w:rsid w:val="005B6E87"/>
    <w:rsid w:val="006C6137"/>
    <w:rsid w:val="006E5846"/>
    <w:rsid w:val="0074172E"/>
    <w:rsid w:val="00834BB7"/>
    <w:rsid w:val="00882089"/>
    <w:rsid w:val="009174FB"/>
    <w:rsid w:val="00AB7081"/>
    <w:rsid w:val="00AD2443"/>
    <w:rsid w:val="00AD3DB8"/>
    <w:rsid w:val="00B56EB0"/>
    <w:rsid w:val="00B62883"/>
    <w:rsid w:val="00BB47C3"/>
    <w:rsid w:val="00C34C8B"/>
    <w:rsid w:val="00C63E59"/>
    <w:rsid w:val="00D05AF1"/>
    <w:rsid w:val="00E74A38"/>
    <w:rsid w:val="00EE370D"/>
    <w:rsid w:val="00F25A87"/>
    <w:rsid w:val="00F76FE7"/>
    <w:rsid w:val="00FE0F53"/>
    <w:rsid w:val="00FF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E87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5B6E8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E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E87"/>
    <w:rPr>
      <w:sz w:val="18"/>
      <w:szCs w:val="18"/>
    </w:rPr>
  </w:style>
  <w:style w:type="table" w:styleId="a5">
    <w:name w:val="Table Grid"/>
    <w:basedOn w:val="a1"/>
    <w:uiPriority w:val="59"/>
    <w:rsid w:val="005B6E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5B6E87"/>
    <w:rPr>
      <w:b/>
      <w:bCs/>
      <w:sz w:val="32"/>
      <w:szCs w:val="32"/>
    </w:rPr>
  </w:style>
  <w:style w:type="character" w:styleId="a6">
    <w:name w:val="Hyperlink"/>
    <w:basedOn w:val="a0"/>
    <w:uiPriority w:val="99"/>
    <w:semiHidden/>
    <w:unhideWhenUsed/>
    <w:rsid w:val="005B6E8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B6E87"/>
    <w:rPr>
      <w:color w:val="800080"/>
      <w:u w:val="single"/>
    </w:rPr>
  </w:style>
  <w:style w:type="paragraph" w:customStyle="1" w:styleId="font5">
    <w:name w:val="font5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B6E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5B6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B6E8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5B6E8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9</Words>
  <Characters>1363</Characters>
  <Application>Microsoft Office Word</Application>
  <DocSecurity>0</DocSecurity>
  <Lines>11</Lines>
  <Paragraphs>3</Paragraphs>
  <ScaleCrop>false</ScaleCrop>
  <Company>微软中国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2</cp:revision>
  <dcterms:created xsi:type="dcterms:W3CDTF">2018-09-07T08:16:00Z</dcterms:created>
  <dcterms:modified xsi:type="dcterms:W3CDTF">2019-03-06T05:25:00Z</dcterms:modified>
</cp:coreProperties>
</file>